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B81" w:rsidRDefault="008E7B81" w:rsidP="008E7B81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A813AB" w:rsidRPr="00A813AB">
        <w:rPr>
          <w:rFonts w:ascii="Times New Roman" w:hAnsi="Times New Roman" w:cs="Times New Roman"/>
          <w:sz w:val="24"/>
          <w:szCs w:val="24"/>
        </w:rPr>
        <w:t>Real-Time RT-PCR</w:t>
      </w:r>
      <w:r w:rsidR="00A813AB">
        <w:rPr>
          <w:rFonts w:ascii="Times New Roman" w:hAnsi="Times New Roman" w:cs="Times New Roman" w:hint="eastAsia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rimer</w:t>
      </w:r>
      <w:r w:rsidR="00A813A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A813AB">
        <w:rPr>
          <w:rFonts w:ascii="Times New Roman" w:hAnsi="Times New Roman" w:cs="Times New Roman" w:hint="eastAsia"/>
          <w:sz w:val="24"/>
          <w:szCs w:val="24"/>
        </w:rPr>
        <w:t>equences.</w:t>
      </w:r>
      <w:bookmarkEnd w:id="0"/>
    </w:p>
    <w:p w:rsidR="00A813AB" w:rsidRDefault="00A813AB" w:rsidP="008E7B81">
      <w:pPr>
        <w:jc w:val="center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01"/>
        <w:gridCol w:w="3116"/>
        <w:gridCol w:w="3205"/>
      </w:tblGrid>
      <w:tr w:rsidR="008E7B81" w:rsidTr="00A904A1"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Primer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Forward sequence (5’ to 3’)</w:t>
            </w:r>
          </w:p>
        </w:tc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Reverse sequence (5’ to 3’)</w:t>
            </w:r>
          </w:p>
        </w:tc>
      </w:tr>
      <w:tr w:rsidR="008E7B81" w:rsidTr="00A904A1"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rPr>
                <w:rFonts w:hint="eastAsia"/>
              </w:rPr>
              <w:t>β</w:t>
            </w:r>
            <w:r>
              <w:t>-</w:t>
            </w:r>
            <w:proofErr w:type="spellStart"/>
            <w:r>
              <w:t>actin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GGCATCCTCACCCTGAAGTA</w:t>
            </w:r>
          </w:p>
        </w:tc>
        <w:tc>
          <w:tcPr>
            <w:tcW w:w="32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GGGGTGTTGAAGGTCTCAAA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DEC2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CTGATGCTGTTGCTCGGTTA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TGCAGACTCTGGGACATCTG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NR2F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GCCTCAAAGCCATCGTGCTG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CCTCACGTACTCCTCCAGTG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P27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ascii="微软雅黑" w:eastAsia="微软雅黑" w:hAnsi="微软雅黑" w:cs="宋体"/>
                <w:color w:val="000000"/>
                <w:sz w:val="22"/>
              </w:rPr>
            </w:pPr>
            <w:r>
              <w:t>ACGTGAGAGTGTCTAACGG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AGTGCTTCTCCAAGTC CC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Slug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AGATCTGCCAGACGCGAACT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GCATGCGCCAGGAATGTTCA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Twist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GTCCGCAGTCTTACGAGGAG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CCAGCTTGAGGGTCTGAATC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Snail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TCAAGATGCACATCCGAAGCC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TTGTGGAGCAGGGACATTCG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Zeb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GCACAACCAAGTGCAGAAGA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GCCTGGTTCAGGAGAAGATG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P5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GCCCCTCCTCAGCATCTTATCCG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TCCCAGGACAGGCACAAACACGC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E-</w:t>
            </w:r>
            <w:proofErr w:type="spellStart"/>
            <w:r>
              <w:t>cadherin</w:t>
            </w:r>
            <w:proofErr w:type="spellEnd"/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TGCCCAGAAAATGAAAAAGG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GTGTATGTGGCAATGCGTTC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N-</w:t>
            </w:r>
            <w:proofErr w:type="spellStart"/>
            <w:r>
              <w:t>cadherin</w:t>
            </w:r>
            <w:proofErr w:type="spellEnd"/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ACAGTGGCCACCTACAAAGG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CCGAGATGGGGTTGATAATG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CDK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TGGAGCGTTGGCTGTATCTT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CAGTCGTCTTCTGGAGGCAA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P38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GCATAATGGCCGAGCTGTTGACTGG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AAGGGCTTGGGCCGCTGTAATTCTCT</w:t>
            </w:r>
          </w:p>
        </w:tc>
      </w:tr>
      <w:tr w:rsidR="008E7B81" w:rsidTr="00A904A1"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ERK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GGAGGACCTGAATTGTATCA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7B81" w:rsidRDefault="008E7B81" w:rsidP="00A904A1">
            <w:pPr>
              <w:rPr>
                <w:rFonts w:eastAsiaTheme="minorEastAsia"/>
              </w:rPr>
            </w:pPr>
            <w:r>
              <w:t>CTCCACTGTGATCCGTTTAT</w:t>
            </w:r>
          </w:p>
        </w:tc>
      </w:tr>
    </w:tbl>
    <w:p w:rsidR="008E7B81" w:rsidRDefault="008E7B81" w:rsidP="008E7B81"/>
    <w:p w:rsidR="00364774" w:rsidRDefault="00364774"/>
    <w:sectPr w:rsidR="00364774" w:rsidSect="00364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4CBC" w:rsidRDefault="00434CBC" w:rsidP="00A813AB">
      <w:r>
        <w:separator/>
      </w:r>
    </w:p>
  </w:endnote>
  <w:endnote w:type="continuationSeparator" w:id="0">
    <w:p w:rsidR="00434CBC" w:rsidRDefault="00434CBC" w:rsidP="00A813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4CBC" w:rsidRDefault="00434CBC" w:rsidP="00A813AB">
      <w:r>
        <w:separator/>
      </w:r>
    </w:p>
  </w:footnote>
  <w:footnote w:type="continuationSeparator" w:id="0">
    <w:p w:rsidR="00434CBC" w:rsidRDefault="00434CBC" w:rsidP="00A813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682D2AA3-4D4B-4419-B6C2-0F28211BED52}"/>
    <w:docVar w:name="KY_MEDREF_VERSION" w:val="3"/>
  </w:docVars>
  <w:rsids>
    <w:rsidRoot w:val="008E7B81"/>
    <w:rsid w:val="00011E05"/>
    <w:rsid w:val="00313862"/>
    <w:rsid w:val="00332BE9"/>
    <w:rsid w:val="00364774"/>
    <w:rsid w:val="00434CBC"/>
    <w:rsid w:val="00475AF4"/>
    <w:rsid w:val="004B0B7F"/>
    <w:rsid w:val="008E7B81"/>
    <w:rsid w:val="00A813AB"/>
    <w:rsid w:val="00CA63A9"/>
    <w:rsid w:val="00F95B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B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7B8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81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813A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81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813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肖</dc:creator>
  <cp:lastModifiedBy>杨肖</cp:lastModifiedBy>
  <cp:revision>5</cp:revision>
  <dcterms:created xsi:type="dcterms:W3CDTF">2020-01-21T14:18:00Z</dcterms:created>
  <dcterms:modified xsi:type="dcterms:W3CDTF">2020-10-02T08:25:00Z</dcterms:modified>
</cp:coreProperties>
</file>